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993A6" w14:textId="6AD306E9" w:rsidR="007F4972" w:rsidRDefault="007F4972" w:rsidP="00215861">
      <w:pPr>
        <w:spacing w:line="240" w:lineRule="auto"/>
        <w:jc w:val="both"/>
        <w:rPr>
          <w:rFonts w:cstheme="minorHAnsi"/>
          <w:b/>
          <w:bCs/>
        </w:rPr>
      </w:pPr>
      <w:r w:rsidRPr="00527DE1">
        <w:rPr>
          <w:rFonts w:cstheme="minorHAnsi"/>
          <w:b/>
          <w:bCs/>
        </w:rPr>
        <w:t>Supplementary material S</w:t>
      </w:r>
      <w:r w:rsidR="00F125FB" w:rsidRPr="00527DE1">
        <w:rPr>
          <w:rFonts w:cstheme="minorHAnsi"/>
          <w:b/>
          <w:bCs/>
        </w:rPr>
        <w:t>2</w:t>
      </w:r>
      <w:r w:rsidRPr="00527DE1">
        <w:rPr>
          <w:rFonts w:cstheme="minorHAnsi"/>
          <w:b/>
          <w:bCs/>
        </w:rPr>
        <w:t xml:space="preserve"> </w:t>
      </w:r>
    </w:p>
    <w:p w14:paraId="6DEC3F82" w14:textId="1964D12E" w:rsidR="00762760" w:rsidRPr="00215861" w:rsidRDefault="00762760" w:rsidP="00215861">
      <w:pPr>
        <w:spacing w:line="240" w:lineRule="auto"/>
        <w:jc w:val="both"/>
        <w:rPr>
          <w:rFonts w:cstheme="minorHAnsi"/>
          <w:b/>
          <w:bCs/>
        </w:rPr>
      </w:pPr>
      <w:r w:rsidRPr="00215861">
        <w:rPr>
          <w:rFonts w:cstheme="minorHAnsi"/>
          <w:b/>
          <w:bCs/>
        </w:rPr>
        <w:t>Title: Intermittent fasting for the prevention of cardiovascular disease risks:  systematic review and network meta-analysis</w:t>
      </w:r>
    </w:p>
    <w:p w14:paraId="1B4D5298" w14:textId="58627510" w:rsidR="00762760" w:rsidRPr="00215861" w:rsidRDefault="00762760" w:rsidP="00215861">
      <w:pPr>
        <w:spacing w:line="240" w:lineRule="auto"/>
        <w:jc w:val="both"/>
        <w:rPr>
          <w:rFonts w:cstheme="minorHAnsi"/>
          <w:b/>
          <w:bCs/>
        </w:rPr>
      </w:pPr>
      <w:r w:rsidRPr="00215861">
        <w:rPr>
          <w:rFonts w:cstheme="minorHAnsi"/>
          <w:b/>
          <w:bCs/>
        </w:rPr>
        <w:t xml:space="preserve">Key words: </w:t>
      </w:r>
      <w:r w:rsidRPr="00215861">
        <w:rPr>
          <w:rFonts w:cstheme="minorHAnsi"/>
        </w:rPr>
        <w:t xml:space="preserve">“Intermittent fasting” or “alternate day fasting” or “periodic fasting” or “time restricted eating” or “time restricted feeding” AND “Body weight” or “waist circumference” or “fat-free mass” or “systolic blood pressure” or “diastolic blood pressure” or LDL-c or “fasting blood </w:t>
      </w:r>
      <w:r w:rsidR="002428BF" w:rsidRPr="00215861">
        <w:rPr>
          <w:rFonts w:cstheme="minorHAnsi"/>
        </w:rPr>
        <w:t>glucose” AND</w:t>
      </w:r>
      <w:r w:rsidRPr="00215861">
        <w:rPr>
          <w:rFonts w:cstheme="minorHAnsi"/>
        </w:rPr>
        <w:t xml:space="preserve"> </w:t>
      </w:r>
      <w:r w:rsidRPr="00215861">
        <w:rPr>
          <w:rFonts w:cstheme="minorHAnsi"/>
          <w:lang w:val="en-US"/>
        </w:rPr>
        <w:t xml:space="preserve"> adults (&gt;18 years old)  AND  </w:t>
      </w:r>
      <w:r w:rsidRPr="00215861">
        <w:rPr>
          <w:rFonts w:cstheme="minorHAnsi"/>
        </w:rPr>
        <w:t>randomised controlled trials</w:t>
      </w:r>
    </w:p>
    <w:p w14:paraId="489D0E8F" w14:textId="763B28AA" w:rsidR="00762760" w:rsidRPr="00A5222A" w:rsidRDefault="00762760" w:rsidP="00215861">
      <w:pPr>
        <w:spacing w:line="240" w:lineRule="auto"/>
        <w:rPr>
          <w:rFonts w:cstheme="minorHAnsi"/>
          <w:b/>
          <w:bCs/>
        </w:rPr>
      </w:pPr>
      <w:r w:rsidRPr="00A5222A">
        <w:rPr>
          <w:rFonts w:cstheme="minorHAnsi"/>
          <w:b/>
          <w:bCs/>
        </w:rPr>
        <w:t xml:space="preserve">Databases:  Medline, Embase, Cochrane library, </w:t>
      </w:r>
      <w:r w:rsidR="004679E0" w:rsidRPr="00A5222A">
        <w:rPr>
          <w:rFonts w:cstheme="minorHAnsi"/>
          <w:b/>
          <w:bCs/>
        </w:rPr>
        <w:t>Embase, Global Health</w:t>
      </w:r>
    </w:p>
    <w:p w14:paraId="0FB6ABDF" w14:textId="77777777" w:rsidR="00762760" w:rsidRPr="00215861" w:rsidRDefault="00762760" w:rsidP="00215861">
      <w:pPr>
        <w:spacing w:after="0" w:line="240" w:lineRule="auto"/>
        <w:rPr>
          <w:rFonts w:eastAsia="Times New Roman" w:cstheme="minorHAnsi"/>
          <w:color w:val="0A0905"/>
          <w:kern w:val="0"/>
          <w:shd w:val="clear" w:color="auto" w:fill="FFFFFF"/>
          <w:lang w:eastAsia="en-AU"/>
          <w14:ligatures w14:val="none"/>
        </w:rPr>
      </w:pPr>
    </w:p>
    <w:p w14:paraId="68D7C1A8" w14:textId="486061DF" w:rsidR="00634383" w:rsidRPr="00BE3507" w:rsidRDefault="00634383" w:rsidP="00BE3507">
      <w:pPr>
        <w:spacing w:after="0" w:line="240" w:lineRule="auto"/>
        <w:rPr>
          <w:rFonts w:eastAsia="Times New Roman" w:cstheme="minorHAnsi"/>
          <w:kern w:val="0"/>
          <w:lang w:eastAsia="en-AU"/>
          <w14:ligatures w14:val="none"/>
        </w:rPr>
      </w:pPr>
      <w:r w:rsidRPr="00BE3507">
        <w:rPr>
          <w:rFonts w:eastAsia="Times New Roman" w:cstheme="minorHAnsi"/>
          <w:b/>
          <w:bCs/>
          <w:color w:val="0A0905"/>
          <w:kern w:val="0"/>
          <w:lang w:eastAsia="en-AU"/>
          <w14:ligatures w14:val="none"/>
        </w:rPr>
        <w:t>Ovid MEDLINE(R) and In-Process, In-Data-Review &amp; Other Non-Indexed Citations</w:t>
      </w:r>
      <w:r w:rsidRPr="00BE3507">
        <w:rPr>
          <w:rFonts w:eastAsia="Times New Roman" w:cstheme="minorHAnsi"/>
          <w:color w:val="0A0905"/>
          <w:kern w:val="0"/>
          <w:lang w:eastAsia="en-AU"/>
          <w14:ligatures w14:val="none"/>
        </w:rPr>
        <w:br/>
      </w:r>
      <w:r w:rsidRPr="00BE3507">
        <w:rPr>
          <w:rFonts w:eastAsia="Times New Roman" w:cstheme="minorHAnsi"/>
          <w:color w:val="0A0905"/>
          <w:kern w:val="0"/>
          <w:shd w:val="clear" w:color="auto" w:fill="FFFFFF"/>
          <w:lang w:eastAsia="en-AU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6847"/>
      </w:tblGrid>
      <w:tr w:rsidR="000A277A" w:rsidRPr="00215861" w14:paraId="1BE8C432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D3A80" w14:textId="77777777" w:rsidR="000A277A" w:rsidRPr="00215861" w:rsidRDefault="000A277A" w:rsidP="00215861">
            <w:pPr>
              <w:spacing w:before="150" w:after="30" w:line="240" w:lineRule="auto"/>
              <w:rPr>
                <w:rFonts w:eastAsia="Times New Roman" w:cstheme="minorHAnsi"/>
                <w:b/>
                <w:bCs/>
                <w:color w:val="0A090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b/>
                <w:bCs/>
                <w:color w:val="0A0905"/>
                <w:kern w:val="0"/>
                <w:lang w:eastAsia="en-AU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A0CA1" w14:textId="77777777" w:rsidR="000A277A" w:rsidRPr="00215861" w:rsidRDefault="000A277A" w:rsidP="00215861">
            <w:pPr>
              <w:spacing w:before="150" w:after="30" w:line="240" w:lineRule="auto"/>
              <w:rPr>
                <w:rFonts w:eastAsia="Times New Roman" w:cstheme="minorHAnsi"/>
                <w:b/>
                <w:bCs/>
                <w:color w:val="0A090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b/>
                <w:bCs/>
                <w:color w:val="0A0905"/>
                <w:kern w:val="0"/>
                <w:lang w:eastAsia="en-AU"/>
                <w14:ligatures w14:val="none"/>
              </w:rPr>
              <w:t>Searches</w:t>
            </w:r>
          </w:p>
        </w:tc>
      </w:tr>
      <w:tr w:rsidR="000A277A" w:rsidRPr="00215861" w14:paraId="1D4C8EF5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B6258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89BF0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Intermittent Fasting/</w:t>
            </w:r>
          </w:p>
        </w:tc>
      </w:tr>
      <w:tr w:rsidR="000A277A" w:rsidRPr="00215861" w14:paraId="1A9C3E9D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5213A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867D7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("alternate day fasting" or whole day fast*).tw.</w:t>
            </w:r>
          </w:p>
        </w:tc>
      </w:tr>
      <w:tr w:rsidR="000A277A" w:rsidRPr="00215861" w14:paraId="4A143BC3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AD45D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1F0FD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alternate day modified fasting".tw.</w:t>
            </w:r>
          </w:p>
        </w:tc>
      </w:tr>
      <w:tr w:rsidR="000A277A" w:rsidRPr="00215861" w14:paraId="1F434917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5897A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7B46F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periodic fasting".tw.</w:t>
            </w:r>
          </w:p>
        </w:tc>
      </w:tr>
      <w:tr w:rsidR="000A277A" w:rsidRPr="00215861" w14:paraId="6F0C826C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7AE20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FF95D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periodic eating".tw.</w:t>
            </w:r>
          </w:p>
        </w:tc>
      </w:tr>
      <w:tr w:rsidR="000A277A" w:rsidRPr="00215861" w14:paraId="4B1D9433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4519C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BA890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time restricted eating".tw.</w:t>
            </w:r>
          </w:p>
        </w:tc>
      </w:tr>
      <w:tr w:rsidR="000A277A" w:rsidRPr="00215861" w14:paraId="11225634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B3BFF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98CD0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time restricted feeding".tw.</w:t>
            </w:r>
          </w:p>
        </w:tc>
      </w:tr>
      <w:tr w:rsidR="000A277A" w:rsidRPr="00215861" w14:paraId="5CE61699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1CD13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3536FA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time-restricted diet".tw.</w:t>
            </w:r>
          </w:p>
        </w:tc>
      </w:tr>
      <w:tr w:rsidR="000A277A" w:rsidRPr="00215861" w14:paraId="7CC0C671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DCE91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A4222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time-restricted fasting".tw.</w:t>
            </w:r>
          </w:p>
        </w:tc>
      </w:tr>
      <w:tr w:rsidR="000A277A" w:rsidRPr="00215861" w14:paraId="1AAA8089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9D1B8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F2C46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("intermittent energy restriction" or "Energy-Restricted Diet").tw.</w:t>
            </w:r>
          </w:p>
        </w:tc>
      </w:tr>
      <w:tr w:rsidR="000A277A" w:rsidRPr="00215861" w14:paraId="1FAD1CBD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1D925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41DF5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intermittent calorie restriction".tw. or Caloric Restriction/</w:t>
            </w:r>
          </w:p>
        </w:tc>
      </w:tr>
      <w:tr w:rsidR="000A277A" w:rsidRPr="00215861" w14:paraId="2A1B7EE5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4325C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CDA00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Blood Pressure/ or Hypertension/ or "systolic blood pressure".tw.</w:t>
            </w:r>
          </w:p>
        </w:tc>
      </w:tr>
      <w:tr w:rsidR="000A277A" w:rsidRPr="00215861" w14:paraId="05B22DFF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FD873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FBBFF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Body Weight/</w:t>
            </w:r>
          </w:p>
        </w:tc>
      </w:tr>
      <w:tr w:rsidR="000A277A" w:rsidRPr="00215861" w14:paraId="4F676219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B30FB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2E082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Waist Circumference/ or Obesity, Abdominal/</w:t>
            </w:r>
          </w:p>
        </w:tc>
      </w:tr>
      <w:tr w:rsidR="000A277A" w:rsidRPr="00215861" w14:paraId="1A112A65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B2D14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D237F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fat-free mass".tw.</w:t>
            </w:r>
          </w:p>
        </w:tc>
      </w:tr>
      <w:tr w:rsidR="000A277A" w:rsidRPr="00215861" w14:paraId="516B7EC3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43697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F06CA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Hypertension/ or "systolic Blood Pressure".tw. or Blood Pressure/</w:t>
            </w:r>
          </w:p>
        </w:tc>
      </w:tr>
      <w:tr w:rsidR="000A277A" w:rsidRPr="00215861" w14:paraId="27E7ACB7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AE69E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E04D5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diastolic Blood Pressure".tw.</w:t>
            </w:r>
          </w:p>
        </w:tc>
      </w:tr>
      <w:tr w:rsidR="000A277A" w:rsidRPr="00215861" w14:paraId="03754961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9B162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6F2B1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Body Mass Index/</w:t>
            </w:r>
          </w:p>
        </w:tc>
      </w:tr>
      <w:tr w:rsidR="000A277A" w:rsidRPr="00215861" w14:paraId="66EDC382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CD040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E0210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Diabetes Mellitus, Type 2/ or "fasting blood glucose".tw. or Blood Glucose/</w:t>
            </w:r>
          </w:p>
        </w:tc>
      </w:tr>
      <w:tr w:rsidR="000A277A" w:rsidRPr="00215861" w14:paraId="0AA49581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24BAF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E6346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"low-density lipoprotein".tw. or Lipoproteins, LDL/</w:t>
            </w:r>
          </w:p>
        </w:tc>
      </w:tr>
      <w:tr w:rsidR="000A277A" w:rsidRPr="00215861" w14:paraId="2E3E175A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8254A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B8743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Metabolic Syndrome/ or Cardiometabolic Risk Factors/</w:t>
            </w:r>
          </w:p>
        </w:tc>
      </w:tr>
      <w:tr w:rsidR="000A277A" w:rsidRPr="00215861" w14:paraId="178EF0B3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2A1CD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6019A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 or 2 or 3 or 4 or 5 or 6 or 7 or 8 or 9 or 10 or 11</w:t>
            </w:r>
          </w:p>
        </w:tc>
      </w:tr>
      <w:tr w:rsidR="000A277A" w:rsidRPr="00215861" w14:paraId="4DE62ADE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4B30E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60A7B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12 or 13 or 14 or 15 or 16 or 17 or 18 or 19 or 20 or 21</w:t>
            </w:r>
          </w:p>
        </w:tc>
      </w:tr>
      <w:tr w:rsidR="000A277A" w:rsidRPr="00215861" w14:paraId="1564B9E6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761EA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40AA0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22 and 23</w:t>
            </w:r>
          </w:p>
        </w:tc>
      </w:tr>
      <w:tr w:rsidR="000A277A" w:rsidRPr="00215861" w14:paraId="70FB8032" w14:textId="77777777" w:rsidTr="0063438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C5BC2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90BF4" w14:textId="77777777" w:rsidR="000A277A" w:rsidRPr="00215861" w:rsidRDefault="000A277A" w:rsidP="00215861">
            <w:pPr>
              <w:spacing w:after="0" w:line="240" w:lineRule="auto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>limit 24 to (english language and humans and "all adult (19 plus years)")</w:t>
            </w:r>
          </w:p>
        </w:tc>
      </w:tr>
    </w:tbl>
    <w:p w14:paraId="7B71F931" w14:textId="77777777" w:rsidR="00634383" w:rsidRPr="00215861" w:rsidRDefault="00634383" w:rsidP="00215861">
      <w:pPr>
        <w:spacing w:after="0" w:line="240" w:lineRule="auto"/>
        <w:rPr>
          <w:rFonts w:eastAsia="Times New Roman" w:cstheme="minorHAnsi"/>
          <w:color w:val="0A0905"/>
          <w:kern w:val="0"/>
          <w:lang w:eastAsia="en-AU"/>
          <w14:ligatures w14:val="none"/>
        </w:rPr>
      </w:pPr>
    </w:p>
    <w:tbl>
      <w:tblPr>
        <w:tblW w:w="18945" w:type="dxa"/>
        <w:tblBorders>
          <w:bottom w:val="single" w:sz="6" w:space="0" w:color="E6E6E6"/>
        </w:tblBorders>
        <w:tblCellMar>
          <w:top w:w="150" w:type="dxa"/>
          <w:left w:w="0" w:type="dxa"/>
          <w:bottom w:w="225" w:type="dxa"/>
          <w:right w:w="0" w:type="dxa"/>
        </w:tblCellMar>
        <w:tblLook w:val="04A0" w:firstRow="1" w:lastRow="0" w:firstColumn="1" w:lastColumn="0" w:noHBand="0" w:noVBand="1"/>
      </w:tblPr>
      <w:tblGrid>
        <w:gridCol w:w="141"/>
        <w:gridCol w:w="984"/>
        <w:gridCol w:w="17820"/>
      </w:tblGrid>
      <w:tr w:rsidR="00634383" w:rsidRPr="00215861" w14:paraId="3C01C947" w14:textId="77777777" w:rsidTr="00634383">
        <w:tc>
          <w:tcPr>
            <w:tcW w:w="61" w:type="dxa"/>
            <w:tcMar>
              <w:top w:w="0" w:type="dxa"/>
              <w:left w:w="135" w:type="dxa"/>
              <w:bottom w:w="0" w:type="dxa"/>
              <w:right w:w="0" w:type="dxa"/>
            </w:tcMar>
            <w:hideMark/>
          </w:tcPr>
          <w:p w14:paraId="5E71D6E4" w14:textId="77777777" w:rsidR="00634383" w:rsidRPr="00215861" w:rsidRDefault="00634383" w:rsidP="00215861">
            <w:pPr>
              <w:spacing w:after="0" w:line="240" w:lineRule="auto"/>
              <w:rPr>
                <w:rFonts w:eastAsia="Times New Roman" w:cstheme="minorHAnsi"/>
                <w:color w:val="0A0905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4DE00A" w14:textId="524CD1F3" w:rsidR="00634383" w:rsidRPr="00215861" w:rsidRDefault="00634383" w:rsidP="00215861">
            <w:pPr>
              <w:spacing w:after="0" w:line="240" w:lineRule="auto"/>
              <w:textAlignment w:val="center"/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</w:pPr>
            <w:r w:rsidRPr="00215861">
              <w:rPr>
                <w:rFonts w:eastAsia="Times New Roman" w:cstheme="minorHAnsi"/>
                <w:color w:val="353535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7820" w:type="dxa"/>
            <w:tcMar>
              <w:top w:w="0" w:type="dxa"/>
              <w:left w:w="0" w:type="dxa"/>
              <w:bottom w:w="0" w:type="dxa"/>
              <w:right w:w="240" w:type="dxa"/>
            </w:tcMar>
            <w:hideMark/>
          </w:tcPr>
          <w:p w14:paraId="5698B919" w14:textId="66BD63A1" w:rsidR="00634383" w:rsidRPr="00215861" w:rsidRDefault="00634383" w:rsidP="00215861">
            <w:pPr>
              <w:spacing w:after="0" w:line="240" w:lineRule="auto"/>
              <w:rPr>
                <w:rFonts w:eastAsia="Times New Roman" w:cstheme="minorHAnsi"/>
                <w:b/>
                <w:bCs/>
                <w:color w:val="353535"/>
                <w:kern w:val="0"/>
                <w:lang w:eastAsia="en-AU"/>
                <w14:ligatures w14:val="none"/>
              </w:rPr>
            </w:pPr>
          </w:p>
        </w:tc>
      </w:tr>
    </w:tbl>
    <w:p w14:paraId="5DB1ED60" w14:textId="5BB5D4AB" w:rsidR="00A22A7E" w:rsidRDefault="00A22A7E" w:rsidP="00BE3507">
      <w:pPr>
        <w:pStyle w:val="ListParagraph"/>
        <w:spacing w:line="240" w:lineRule="auto"/>
        <w:ind w:left="360"/>
        <w:rPr>
          <w:rFonts w:cstheme="minorHAnsi"/>
        </w:rPr>
      </w:pPr>
    </w:p>
    <w:p w14:paraId="1D2EEC97" w14:textId="77777777" w:rsidR="00BE3507" w:rsidRDefault="00BE3507" w:rsidP="00BE3507">
      <w:pPr>
        <w:pStyle w:val="ListParagraph"/>
        <w:spacing w:line="240" w:lineRule="auto"/>
        <w:ind w:left="360"/>
        <w:rPr>
          <w:rFonts w:cstheme="minorHAnsi"/>
        </w:rPr>
      </w:pPr>
    </w:p>
    <w:p w14:paraId="56DF2589" w14:textId="77777777" w:rsidR="00BE3507" w:rsidRDefault="00BE3507" w:rsidP="00BE3507">
      <w:pPr>
        <w:pStyle w:val="ListParagraph"/>
        <w:spacing w:line="240" w:lineRule="auto"/>
        <w:ind w:left="360"/>
        <w:rPr>
          <w:rFonts w:cstheme="minorHAnsi"/>
        </w:rPr>
      </w:pPr>
    </w:p>
    <w:p w14:paraId="77F90A4F" w14:textId="77777777" w:rsidR="00BE3507" w:rsidRDefault="00BE3507" w:rsidP="00BE3507">
      <w:pPr>
        <w:pStyle w:val="ListParagraph"/>
        <w:spacing w:line="240" w:lineRule="auto"/>
        <w:ind w:left="360"/>
        <w:rPr>
          <w:rFonts w:cstheme="minorHAnsi"/>
        </w:rPr>
      </w:pPr>
    </w:p>
    <w:p w14:paraId="258862D3" w14:textId="77777777" w:rsidR="00BE3507" w:rsidRPr="00305086" w:rsidRDefault="00BE3507" w:rsidP="00BE3507">
      <w:pPr>
        <w:pStyle w:val="ListParagraph"/>
        <w:spacing w:line="240" w:lineRule="auto"/>
        <w:ind w:left="360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6281"/>
      </w:tblGrid>
      <w:tr w:rsidR="000A277A" w:rsidRPr="00215861" w14:paraId="4C3AA66F" w14:textId="77777777" w:rsidTr="00014E97">
        <w:trPr>
          <w:trHeight w:val="300"/>
        </w:trPr>
        <w:tc>
          <w:tcPr>
            <w:tcW w:w="7090" w:type="dxa"/>
            <w:gridSpan w:val="2"/>
            <w:noWrap/>
            <w:hideMark/>
          </w:tcPr>
          <w:p w14:paraId="606505DD" w14:textId="6BF83B0A" w:rsidR="000A277A" w:rsidRPr="00215861" w:rsidRDefault="000A277A" w:rsidP="00215861">
            <w:pPr>
              <w:rPr>
                <w:rFonts w:cstheme="minorHAnsi"/>
                <w:b/>
                <w:bCs/>
              </w:rPr>
            </w:pPr>
            <w:r w:rsidRPr="00215861">
              <w:rPr>
                <w:rFonts w:cstheme="minorHAnsi"/>
                <w:b/>
                <w:bCs/>
              </w:rPr>
              <w:lastRenderedPageBreak/>
              <w:t>Search Name:   Cochrane central</w:t>
            </w:r>
          </w:p>
        </w:tc>
      </w:tr>
      <w:tr w:rsidR="000A277A" w:rsidRPr="00215861" w14:paraId="0018B18C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497E73A4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ID</w:t>
            </w:r>
          </w:p>
        </w:tc>
        <w:tc>
          <w:tcPr>
            <w:tcW w:w="6281" w:type="dxa"/>
            <w:noWrap/>
            <w:hideMark/>
          </w:tcPr>
          <w:p w14:paraId="132738C4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Search</w:t>
            </w:r>
          </w:p>
        </w:tc>
      </w:tr>
      <w:tr w:rsidR="000A277A" w:rsidRPr="00215861" w14:paraId="4993C81E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4E600573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</w:t>
            </w:r>
          </w:p>
        </w:tc>
        <w:tc>
          <w:tcPr>
            <w:tcW w:w="6281" w:type="dxa"/>
            <w:noWrap/>
            <w:hideMark/>
          </w:tcPr>
          <w:p w14:paraId="54BDF275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MeSH descriptor: [Intermittent Fasting] explode all trees</w:t>
            </w:r>
          </w:p>
        </w:tc>
      </w:tr>
      <w:tr w:rsidR="000A277A" w:rsidRPr="00215861" w14:paraId="6557170D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4570F4D3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2</w:t>
            </w:r>
          </w:p>
        </w:tc>
        <w:tc>
          <w:tcPr>
            <w:tcW w:w="6281" w:type="dxa"/>
            <w:noWrap/>
            <w:hideMark/>
          </w:tcPr>
          <w:p w14:paraId="196D18E6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(alternate day fasting):ti,ab,kw (Word variations have been searched)</w:t>
            </w:r>
          </w:p>
        </w:tc>
      </w:tr>
      <w:tr w:rsidR="000A277A" w:rsidRPr="00215861" w14:paraId="70332922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591C3054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3</w:t>
            </w:r>
          </w:p>
        </w:tc>
        <w:tc>
          <w:tcPr>
            <w:tcW w:w="6281" w:type="dxa"/>
            <w:noWrap/>
            <w:hideMark/>
          </w:tcPr>
          <w:p w14:paraId="2976E1DB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(whole day fasting):ti,ab,kw (Word variations have been searched)</w:t>
            </w:r>
          </w:p>
        </w:tc>
      </w:tr>
      <w:tr w:rsidR="000A277A" w:rsidRPr="00215861" w14:paraId="7FA1C417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75BDF96E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4</w:t>
            </w:r>
          </w:p>
        </w:tc>
        <w:tc>
          <w:tcPr>
            <w:tcW w:w="6281" w:type="dxa"/>
            <w:noWrap/>
            <w:hideMark/>
          </w:tcPr>
          <w:p w14:paraId="1416E960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(alternate day modified fasting):ti,ab,kw (Word variations have been searched)</w:t>
            </w:r>
          </w:p>
        </w:tc>
      </w:tr>
      <w:tr w:rsidR="000A277A" w:rsidRPr="00215861" w14:paraId="3F1631F4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7BEC9638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5</w:t>
            </w:r>
          </w:p>
        </w:tc>
        <w:tc>
          <w:tcPr>
            <w:tcW w:w="6281" w:type="dxa"/>
            <w:noWrap/>
            <w:hideMark/>
          </w:tcPr>
          <w:p w14:paraId="3E4BE9E4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("periodic fasting"):ti,ab,kw (Word variations have been searched)</w:t>
            </w:r>
          </w:p>
        </w:tc>
      </w:tr>
      <w:tr w:rsidR="000A277A" w:rsidRPr="00215861" w14:paraId="7A77033B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51872619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6</w:t>
            </w:r>
          </w:p>
        </w:tc>
        <w:tc>
          <w:tcPr>
            <w:tcW w:w="6281" w:type="dxa"/>
            <w:noWrap/>
            <w:hideMark/>
          </w:tcPr>
          <w:p w14:paraId="48CD64D3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("periodic eating"):ti,ab,kw (Word variations have been searched)</w:t>
            </w:r>
          </w:p>
        </w:tc>
      </w:tr>
      <w:tr w:rsidR="000A277A" w:rsidRPr="00215861" w14:paraId="3DD8D11E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42C3D888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7</w:t>
            </w:r>
          </w:p>
        </w:tc>
        <w:tc>
          <w:tcPr>
            <w:tcW w:w="6281" w:type="dxa"/>
            <w:noWrap/>
            <w:hideMark/>
          </w:tcPr>
          <w:p w14:paraId="6E56BB09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 xml:space="preserve">(time restricted eating   or   time-restricted diet  or  time-restricted fasting):ti,ab, kw     1593                    </w:t>
            </w:r>
          </w:p>
        </w:tc>
      </w:tr>
      <w:tr w:rsidR="000A277A" w:rsidRPr="00215861" w14:paraId="45587833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41DB48A9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8</w:t>
            </w:r>
          </w:p>
        </w:tc>
        <w:tc>
          <w:tcPr>
            <w:tcW w:w="6281" w:type="dxa"/>
            <w:noWrap/>
            <w:hideMark/>
          </w:tcPr>
          <w:p w14:paraId="147F504B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 xml:space="preserve">("intermittent energy restriction" or  "energy restricted diet" or "energy restricted eating"  or "intermittent calorie restriction"):ti,ab,kw </w:t>
            </w:r>
          </w:p>
        </w:tc>
      </w:tr>
      <w:tr w:rsidR="000A277A" w:rsidRPr="00215861" w14:paraId="01A7A0DC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6E081876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9</w:t>
            </w:r>
          </w:p>
        </w:tc>
        <w:tc>
          <w:tcPr>
            <w:tcW w:w="6281" w:type="dxa"/>
            <w:noWrap/>
            <w:hideMark/>
          </w:tcPr>
          <w:p w14:paraId="479F6233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 OR #2 OR #3 OR #4 OR #5 OR #6 OR #7 OR #8</w:t>
            </w:r>
          </w:p>
        </w:tc>
      </w:tr>
      <w:tr w:rsidR="000A277A" w:rsidRPr="00215861" w14:paraId="64BDB0EC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16D2C58E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0</w:t>
            </w:r>
          </w:p>
        </w:tc>
        <w:tc>
          <w:tcPr>
            <w:tcW w:w="6281" w:type="dxa"/>
            <w:noWrap/>
            <w:hideMark/>
          </w:tcPr>
          <w:p w14:paraId="2EF1A3D1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MeSH descriptor: [Waist Circumference] 1 tree(s) exploded</w:t>
            </w:r>
          </w:p>
        </w:tc>
      </w:tr>
      <w:tr w:rsidR="000A277A" w:rsidRPr="00215861" w14:paraId="18C9CC3D" w14:textId="681372E1" w:rsidTr="000A277A">
        <w:trPr>
          <w:trHeight w:val="300"/>
        </w:trPr>
        <w:tc>
          <w:tcPr>
            <w:tcW w:w="809" w:type="dxa"/>
            <w:noWrap/>
            <w:hideMark/>
          </w:tcPr>
          <w:p w14:paraId="5C394668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1</w:t>
            </w:r>
          </w:p>
        </w:tc>
        <w:tc>
          <w:tcPr>
            <w:tcW w:w="6281" w:type="dxa"/>
            <w:noWrap/>
            <w:hideMark/>
          </w:tcPr>
          <w:p w14:paraId="1C4EDEE6" w14:textId="7AA96F3E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 xml:space="preserve">("systolic blood pressure"  or "diastolic blood pressure"):ti,ab, kw                                      </w:t>
            </w:r>
            <w:r w:rsidR="00F57F94">
              <w:rPr>
                <w:rFonts w:cstheme="minorHAnsi"/>
              </w:rPr>
              <w:t xml:space="preserve"> </w:t>
            </w:r>
            <w:r w:rsidRPr="00215861">
              <w:rPr>
                <w:rFonts w:cstheme="minorHAnsi"/>
              </w:rPr>
              <w:t xml:space="preserve">                                              </w:t>
            </w:r>
          </w:p>
        </w:tc>
      </w:tr>
      <w:tr w:rsidR="000A277A" w:rsidRPr="00215861" w14:paraId="4CFC569D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10ACF9DC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2</w:t>
            </w:r>
          </w:p>
        </w:tc>
        <w:tc>
          <w:tcPr>
            <w:tcW w:w="6281" w:type="dxa"/>
            <w:noWrap/>
            <w:hideMark/>
          </w:tcPr>
          <w:p w14:paraId="56FA1B27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(Cholesterol, LDL):ti,ab,kw (Word variations have been searched)</w:t>
            </w:r>
          </w:p>
        </w:tc>
      </w:tr>
      <w:tr w:rsidR="000A277A" w:rsidRPr="00215861" w14:paraId="59E48765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07939F67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3</w:t>
            </w:r>
          </w:p>
        </w:tc>
        <w:tc>
          <w:tcPr>
            <w:tcW w:w="6281" w:type="dxa"/>
            <w:noWrap/>
            <w:hideMark/>
          </w:tcPr>
          <w:p w14:paraId="4556E824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 xml:space="preserve">("low density lipoprotein cholesterol"):ti,ab,kw                          </w:t>
            </w:r>
          </w:p>
        </w:tc>
      </w:tr>
      <w:tr w:rsidR="000A277A" w:rsidRPr="00215861" w14:paraId="6481103E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2F2B0728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4</w:t>
            </w:r>
          </w:p>
        </w:tc>
        <w:tc>
          <w:tcPr>
            <w:tcW w:w="6281" w:type="dxa"/>
            <w:noWrap/>
            <w:hideMark/>
          </w:tcPr>
          <w:p w14:paraId="20BE5EBA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 xml:space="preserve">("Body Weight"):ti,ab,kw                                                                                                  </w:t>
            </w:r>
          </w:p>
        </w:tc>
      </w:tr>
      <w:tr w:rsidR="000A277A" w:rsidRPr="00215861" w14:paraId="147C62F3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4658F7E2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5</w:t>
            </w:r>
          </w:p>
        </w:tc>
        <w:tc>
          <w:tcPr>
            <w:tcW w:w="6281" w:type="dxa"/>
            <w:noWrap/>
            <w:hideMark/>
          </w:tcPr>
          <w:p w14:paraId="5E2A7F61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 xml:space="preserve">(fat-free mass  or   abdominal obesity):ti,ab,kw                                                   </w:t>
            </w:r>
          </w:p>
        </w:tc>
      </w:tr>
      <w:tr w:rsidR="000A277A" w:rsidRPr="00215861" w14:paraId="6E05C26C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02ECC3F8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6</w:t>
            </w:r>
          </w:p>
        </w:tc>
        <w:tc>
          <w:tcPr>
            <w:tcW w:w="6281" w:type="dxa"/>
            <w:noWrap/>
            <w:hideMark/>
          </w:tcPr>
          <w:p w14:paraId="5026C3B4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 xml:space="preserve">MeSH descriptor: [Body Mass Index]                                                        </w:t>
            </w:r>
          </w:p>
        </w:tc>
      </w:tr>
      <w:tr w:rsidR="000A277A" w:rsidRPr="00215861" w14:paraId="204F1A28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6E0093DB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7</w:t>
            </w:r>
          </w:p>
        </w:tc>
        <w:tc>
          <w:tcPr>
            <w:tcW w:w="6281" w:type="dxa"/>
            <w:noWrap/>
            <w:hideMark/>
          </w:tcPr>
          <w:p w14:paraId="273524AF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MeSH descriptor: [Body Weight] this term only</w:t>
            </w:r>
          </w:p>
        </w:tc>
      </w:tr>
      <w:tr w:rsidR="000A277A" w:rsidRPr="00215861" w14:paraId="0E201CCE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15AB22F6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8</w:t>
            </w:r>
          </w:p>
        </w:tc>
        <w:tc>
          <w:tcPr>
            <w:tcW w:w="6281" w:type="dxa"/>
            <w:noWrap/>
            <w:hideMark/>
          </w:tcPr>
          <w:p w14:paraId="6168F435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MeSH descriptor: [Diabetes Mellitus, Type 2] this term only</w:t>
            </w:r>
          </w:p>
        </w:tc>
      </w:tr>
      <w:tr w:rsidR="000A277A" w:rsidRPr="00215861" w14:paraId="293B5626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00FDBB2B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9</w:t>
            </w:r>
          </w:p>
        </w:tc>
        <w:tc>
          <w:tcPr>
            <w:tcW w:w="6281" w:type="dxa"/>
            <w:noWrap/>
            <w:hideMark/>
          </w:tcPr>
          <w:p w14:paraId="21021A2B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MeSH descriptor: [Blood Glucose] explode all trees</w:t>
            </w:r>
          </w:p>
        </w:tc>
      </w:tr>
      <w:tr w:rsidR="000A277A" w:rsidRPr="00215861" w14:paraId="1BB4163D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6464C49F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20</w:t>
            </w:r>
          </w:p>
        </w:tc>
        <w:tc>
          <w:tcPr>
            <w:tcW w:w="6281" w:type="dxa"/>
            <w:noWrap/>
            <w:hideMark/>
          </w:tcPr>
          <w:p w14:paraId="08D7F948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("fasting blood glucose level"):ti,ab,kw (Word variations have been searched)</w:t>
            </w:r>
          </w:p>
        </w:tc>
      </w:tr>
      <w:tr w:rsidR="000A277A" w:rsidRPr="00215861" w14:paraId="4AD46118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66C5F3AE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21</w:t>
            </w:r>
          </w:p>
        </w:tc>
        <w:tc>
          <w:tcPr>
            <w:tcW w:w="6281" w:type="dxa"/>
            <w:noWrap/>
            <w:hideMark/>
          </w:tcPr>
          <w:p w14:paraId="53224C07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MeSH descriptor: [Metabolic Syndrome] 1 tree(s) exploded</w:t>
            </w:r>
          </w:p>
        </w:tc>
      </w:tr>
      <w:tr w:rsidR="000A277A" w:rsidRPr="00215861" w14:paraId="5525DEF1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509DA8BD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22</w:t>
            </w:r>
          </w:p>
        </w:tc>
        <w:tc>
          <w:tcPr>
            <w:tcW w:w="6281" w:type="dxa"/>
            <w:noWrap/>
            <w:hideMark/>
          </w:tcPr>
          <w:p w14:paraId="4B5F3E64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MeSH descriptor: [Cardiometabolic Risk Factors] this term only</w:t>
            </w:r>
          </w:p>
        </w:tc>
      </w:tr>
      <w:tr w:rsidR="000A277A" w:rsidRPr="00215861" w14:paraId="1FFA3D23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28E69CDE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23</w:t>
            </w:r>
          </w:p>
        </w:tc>
        <w:tc>
          <w:tcPr>
            <w:tcW w:w="6281" w:type="dxa"/>
            <w:noWrap/>
            <w:hideMark/>
          </w:tcPr>
          <w:p w14:paraId="321CB7E8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("Cardiovascular  Risk Factors"):ti,ab,kw (Word variations have been searched)</w:t>
            </w:r>
          </w:p>
        </w:tc>
      </w:tr>
      <w:tr w:rsidR="000A277A" w:rsidRPr="00215861" w14:paraId="07FF384D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5E0825C1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24</w:t>
            </w:r>
          </w:p>
        </w:tc>
        <w:tc>
          <w:tcPr>
            <w:tcW w:w="6281" w:type="dxa"/>
            <w:noWrap/>
            <w:hideMark/>
          </w:tcPr>
          <w:p w14:paraId="799D463C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10 OR #11 OR #12 OR #13 OR #14 OR #15 OR #16 OR #17 OR #18 OR #19 OR #20 OR #21 OR #22 OR #23</w:t>
            </w:r>
          </w:p>
        </w:tc>
      </w:tr>
      <w:tr w:rsidR="000A277A" w:rsidRPr="00215861" w14:paraId="67627452" w14:textId="77777777" w:rsidTr="00014E97">
        <w:trPr>
          <w:trHeight w:val="300"/>
        </w:trPr>
        <w:tc>
          <w:tcPr>
            <w:tcW w:w="809" w:type="dxa"/>
            <w:noWrap/>
            <w:hideMark/>
          </w:tcPr>
          <w:p w14:paraId="651F9778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25</w:t>
            </w:r>
          </w:p>
        </w:tc>
        <w:tc>
          <w:tcPr>
            <w:tcW w:w="6281" w:type="dxa"/>
            <w:noWrap/>
            <w:hideMark/>
          </w:tcPr>
          <w:p w14:paraId="0802CAF6" w14:textId="77777777" w:rsidR="000A277A" w:rsidRPr="00215861" w:rsidRDefault="000A277A" w:rsidP="00215861">
            <w:pPr>
              <w:rPr>
                <w:rFonts w:cstheme="minorHAnsi"/>
              </w:rPr>
            </w:pPr>
            <w:r w:rsidRPr="00215861">
              <w:rPr>
                <w:rFonts w:cstheme="minorHAnsi"/>
              </w:rPr>
              <w:t>#9 AND #24 in Trials</w:t>
            </w:r>
          </w:p>
        </w:tc>
      </w:tr>
    </w:tbl>
    <w:p w14:paraId="3912B9A3" w14:textId="77777777" w:rsidR="00CA09B8" w:rsidRPr="00215861" w:rsidRDefault="00CA09B8" w:rsidP="00215861">
      <w:pPr>
        <w:spacing w:line="240" w:lineRule="auto"/>
        <w:rPr>
          <w:rFonts w:cstheme="minorHAnsi"/>
        </w:rPr>
      </w:pPr>
    </w:p>
    <w:p w14:paraId="151A57AB" w14:textId="7E66B205" w:rsidR="00AF1F3D" w:rsidRPr="00215861" w:rsidRDefault="00DF282D" w:rsidP="00215861">
      <w:pPr>
        <w:spacing w:line="240" w:lineRule="auto"/>
        <w:rPr>
          <w:rFonts w:cstheme="minorHAnsi"/>
        </w:rPr>
      </w:pPr>
      <w:r w:rsidRPr="00215861">
        <w:rPr>
          <w:rFonts w:cstheme="minorHAnsi"/>
        </w:rPr>
        <w:t xml:space="preserve"> 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900"/>
        <w:gridCol w:w="6160"/>
      </w:tblGrid>
      <w:tr w:rsidR="000A277A" w:rsidRPr="006B441B" w14:paraId="61518E8D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A4A1" w14:textId="7BF10554" w:rsidR="000A277A" w:rsidRPr="00BE3507" w:rsidRDefault="000A277A" w:rsidP="008F4FE5">
            <w:pPr>
              <w:pStyle w:val="ListParagraph"/>
              <w:spacing w:after="0" w:line="240" w:lineRule="auto"/>
              <w:ind w:left="360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E3507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Emb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E11" w14:textId="78E8125A" w:rsidR="000A277A" w:rsidRPr="00BE3507" w:rsidRDefault="00F57F94" w:rsidP="002158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0A277A" w:rsidRPr="006B441B" w14:paraId="6C1F4CEE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A73E" w14:textId="4B6BCF09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BE35" w14:textId="7B086F03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A277A" w:rsidRPr="006B441B" w14:paraId="13F54067" w14:textId="77777777" w:rsidTr="000A277A">
        <w:trPr>
          <w:trHeight w:val="300"/>
        </w:trPr>
        <w:tc>
          <w:tcPr>
            <w:tcW w:w="8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31F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.......................................................</w:t>
            </w:r>
          </w:p>
        </w:tc>
      </w:tr>
      <w:tr w:rsidR="000A277A" w:rsidRPr="006B441B" w14:paraId="1D9C2720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5ED9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83D9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Query </w:t>
            </w:r>
          </w:p>
        </w:tc>
      </w:tr>
      <w:tr w:rsidR="000A277A" w:rsidRPr="006B441B" w14:paraId="47727B58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C0B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8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21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4 AND #26 AND ([adult]/lim OR [young adult]/lim</w:t>
            </w:r>
          </w:p>
        </w:tc>
      </w:tr>
      <w:tr w:rsidR="000A277A" w:rsidRPr="006B441B" w14:paraId="2B332651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55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4D2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R [middle aged]/lim OR [aged]/lim OR [very</w:t>
            </w:r>
          </w:p>
        </w:tc>
      </w:tr>
      <w:tr w:rsidR="000A277A" w:rsidRPr="006B441B" w14:paraId="779024EC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C5B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0AF2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lderly]/lim) AND [humans]/lim AND [english]/lim</w:t>
            </w:r>
          </w:p>
        </w:tc>
      </w:tr>
      <w:tr w:rsidR="000A277A" w:rsidRPr="006B441B" w14:paraId="14212370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5BE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7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BF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4 AND #26</w:t>
            </w:r>
          </w:p>
        </w:tc>
      </w:tr>
      <w:tr w:rsidR="000A277A" w:rsidRPr="006B441B" w14:paraId="4D6601C3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473E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6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14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5 OR #16 OR #17 OR #18 OR #19 OR #20 OR #21 OR</w:t>
            </w:r>
          </w:p>
        </w:tc>
      </w:tr>
      <w:tr w:rsidR="000A277A" w:rsidRPr="006B441B" w14:paraId="59745D3E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70E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35D1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2 OR #23 OR #24 OR #25</w:t>
            </w:r>
          </w:p>
        </w:tc>
      </w:tr>
      <w:tr w:rsidR="000A277A" w:rsidRPr="006B441B" w14:paraId="0D20D774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F3A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5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4F9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cardiometabolic risk factor'/exp/mj OR</w:t>
            </w:r>
          </w:p>
        </w:tc>
      </w:tr>
      <w:tr w:rsidR="000A277A" w:rsidRPr="006B441B" w14:paraId="62451693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D9F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43E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cardiovascular risk factor'/exp/mj</w:t>
            </w:r>
          </w:p>
        </w:tc>
      </w:tr>
      <w:tr w:rsidR="000A277A" w:rsidRPr="006B441B" w14:paraId="74AFE771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EAEF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4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B0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metabolic syndrome x'/exp/mj</w:t>
            </w:r>
          </w:p>
        </w:tc>
      </w:tr>
      <w:tr w:rsidR="000A277A" w:rsidRPr="006B441B" w14:paraId="4E256963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BFE2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3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EE2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non insulin dependent diabetes mellitus'/exp/mj</w:t>
            </w:r>
          </w:p>
        </w:tc>
      </w:tr>
      <w:tr w:rsidR="000A277A" w:rsidRPr="006B441B" w14:paraId="3F156F2A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D329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2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775A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glucose blood level'/exp/mj</w:t>
            </w:r>
          </w:p>
        </w:tc>
      </w:tr>
      <w:tr w:rsidR="000A277A" w:rsidRPr="006B441B" w14:paraId="473C5812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6AC3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1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7FC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abdominal obesity'/exp</w:t>
            </w:r>
          </w:p>
        </w:tc>
      </w:tr>
      <w:tr w:rsidR="000A277A" w:rsidRPr="006B441B" w14:paraId="37553962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A4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0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64B1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fat free mass'/exp/mj</w:t>
            </w:r>
          </w:p>
        </w:tc>
      </w:tr>
      <w:tr w:rsidR="000A277A" w:rsidRPr="006B441B" w14:paraId="59789845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48EE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9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49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body weight'/exp</w:t>
            </w:r>
          </w:p>
        </w:tc>
      </w:tr>
      <w:tr w:rsidR="000A277A" w:rsidRPr="006B441B" w14:paraId="7D00AB47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677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8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C06A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low density lipoprotein cholesterol'/exp</w:t>
            </w:r>
          </w:p>
        </w:tc>
      </w:tr>
      <w:tr w:rsidR="000A277A" w:rsidRPr="006B441B" w14:paraId="03053B13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C864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7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913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diastolic blood pressure'/exp</w:t>
            </w:r>
          </w:p>
        </w:tc>
      </w:tr>
      <w:tr w:rsidR="000A277A" w:rsidRPr="006B441B" w14:paraId="709FB850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FCA6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6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7B6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systolic blood pressure'/exp</w:t>
            </w:r>
          </w:p>
        </w:tc>
      </w:tr>
      <w:tr w:rsidR="000A277A" w:rsidRPr="006B441B" w14:paraId="40684AB4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97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5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35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waist circumference'/exp/mj</w:t>
            </w:r>
          </w:p>
        </w:tc>
      </w:tr>
      <w:tr w:rsidR="000A277A" w:rsidRPr="006B441B" w14:paraId="1722ED63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A95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4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5EA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 OR #2 OR #3 OR #4 OR #5 OR #6 OR #7 OR #8 OR</w:t>
            </w:r>
          </w:p>
        </w:tc>
      </w:tr>
      <w:tr w:rsidR="000A277A" w:rsidRPr="006B441B" w14:paraId="52941C61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716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D2B4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9 OR #10 OR #11 OR #12 OR #13</w:t>
            </w:r>
          </w:p>
        </w:tc>
      </w:tr>
      <w:tr w:rsidR="000A277A" w:rsidRPr="006B441B" w14:paraId="026FE151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8CF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3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79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intermittent fasting'/exp</w:t>
            </w:r>
          </w:p>
        </w:tc>
      </w:tr>
      <w:tr w:rsidR="000A277A" w:rsidRPr="006B441B" w14:paraId="3543A47F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BB2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2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92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intermittent energy restriction'/exp OR</w:t>
            </w:r>
          </w:p>
        </w:tc>
      </w:tr>
      <w:tr w:rsidR="000A277A" w:rsidRPr="006B441B" w14:paraId="2B522495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7A2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C24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intermittent energy restriction' OR</w:t>
            </w:r>
          </w:p>
        </w:tc>
      </w:tr>
      <w:tr w:rsidR="000A277A" w:rsidRPr="006B441B" w14:paraId="036E5A6D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264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089E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intermittent AND ('energy'/exp OR energy) AND</w:t>
            </w:r>
          </w:p>
        </w:tc>
      </w:tr>
      <w:tr w:rsidR="000A277A" w:rsidRPr="006B441B" w14:paraId="37633134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ABA4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743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'restriction'/exp OR restriction))</w:t>
            </w:r>
          </w:p>
        </w:tc>
      </w:tr>
      <w:tr w:rsidR="000A277A" w:rsidRPr="006B441B" w14:paraId="4BF69CF4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05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1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029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intermittent calorie restriction'/exp OR</w:t>
            </w:r>
          </w:p>
        </w:tc>
      </w:tr>
      <w:tr w:rsidR="000A277A" w:rsidRPr="006B441B" w14:paraId="62E1A6CD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0BB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50FA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intermittent calorie restriction' OR</w:t>
            </w:r>
          </w:p>
        </w:tc>
      </w:tr>
      <w:tr w:rsidR="000A277A" w:rsidRPr="006B441B" w14:paraId="2240B592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00F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765A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intermittent AND ('calorie'/exp OR calorie) AND</w:t>
            </w:r>
          </w:p>
        </w:tc>
      </w:tr>
      <w:tr w:rsidR="000A277A" w:rsidRPr="006B441B" w14:paraId="1F55C672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6CE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5246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'restriction'/exp OR restriction))</w:t>
            </w:r>
          </w:p>
        </w:tc>
      </w:tr>
      <w:tr w:rsidR="000A277A" w:rsidRPr="006B441B" w14:paraId="311FAD3E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B697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0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9B0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energy-restricted diet' OR ('energy restricted'</w:t>
            </w:r>
          </w:p>
        </w:tc>
      </w:tr>
      <w:tr w:rsidR="000A277A" w:rsidRPr="006B441B" w14:paraId="7822D66A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D5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A7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ND ('diet'/exp OR diet))</w:t>
            </w:r>
          </w:p>
        </w:tc>
      </w:tr>
      <w:tr w:rsidR="000A277A" w:rsidRPr="006B441B" w14:paraId="2DA6F2DF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929F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9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02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intermittent energy restriction'/exp OR</w:t>
            </w:r>
          </w:p>
        </w:tc>
      </w:tr>
      <w:tr w:rsidR="000A277A" w:rsidRPr="006B441B" w14:paraId="0159432C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2DE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D48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intermittent energy restriction' OR</w:t>
            </w:r>
          </w:p>
        </w:tc>
      </w:tr>
      <w:tr w:rsidR="000A277A" w:rsidRPr="006B441B" w14:paraId="681C69C6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EA3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C123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intermittent AND ('energy'/exp OR energy) AND</w:t>
            </w:r>
          </w:p>
        </w:tc>
      </w:tr>
      <w:tr w:rsidR="000A277A" w:rsidRPr="006B441B" w14:paraId="74111518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CCA3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5EC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'restriction'/exp OR restriction))</w:t>
            </w:r>
          </w:p>
        </w:tc>
      </w:tr>
      <w:tr w:rsidR="000A277A" w:rsidRPr="006B441B" w14:paraId="0C9EB5B4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3F51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8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DB2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time-restricted diet' OR ('time restricted' AND</w:t>
            </w:r>
          </w:p>
        </w:tc>
      </w:tr>
      <w:tr w:rsidR="000A277A" w:rsidRPr="006B441B" w14:paraId="43BD74A9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6F37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6CF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'diet'/exp OR diet))</w:t>
            </w:r>
          </w:p>
        </w:tc>
      </w:tr>
      <w:tr w:rsidR="000A277A" w:rsidRPr="006B441B" w14:paraId="661902CD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787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7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B19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time restricted feeding'/exp OR 'time restricted</w:t>
            </w:r>
          </w:p>
        </w:tc>
      </w:tr>
      <w:tr w:rsidR="000A277A" w:rsidRPr="006B441B" w14:paraId="7F3218DD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6FA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DB2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eeding' OR (('time'/exp OR time) AND restricted</w:t>
            </w:r>
          </w:p>
        </w:tc>
      </w:tr>
      <w:tr w:rsidR="000A277A" w:rsidRPr="006B441B" w14:paraId="53415D90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E22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B6F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ND ('feeding'/exp OR feeding))</w:t>
            </w:r>
          </w:p>
        </w:tc>
      </w:tr>
      <w:tr w:rsidR="000A277A" w:rsidRPr="006B441B" w14:paraId="670478D1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38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6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F81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time restricted eating'/exp OR 'time restricted</w:t>
            </w:r>
          </w:p>
        </w:tc>
      </w:tr>
      <w:tr w:rsidR="000A277A" w:rsidRPr="006B441B" w14:paraId="423B811F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D680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78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ating' OR (('time'/exp OR time) AND restricted</w:t>
            </w:r>
          </w:p>
        </w:tc>
      </w:tr>
      <w:tr w:rsidR="000A277A" w:rsidRPr="006B441B" w14:paraId="106F9743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FF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7812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ND ('eating'/exp OR eating))</w:t>
            </w:r>
          </w:p>
        </w:tc>
      </w:tr>
      <w:tr w:rsidR="000A277A" w:rsidRPr="006B441B" w14:paraId="64F153FE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AC26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5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FA3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alternate day modified' OR (alternate AND</w:t>
            </w:r>
          </w:p>
        </w:tc>
      </w:tr>
      <w:tr w:rsidR="000A277A" w:rsidRPr="006B441B" w14:paraId="1B437BB7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358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585A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'day'/exp OR day) AND modified AND fast*)</w:t>
            </w:r>
          </w:p>
        </w:tc>
      </w:tr>
      <w:tr w:rsidR="000A277A" w:rsidRPr="006B441B" w14:paraId="736BD07C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CFB6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4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D61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whole day' OR (whole AND ('day'/exp OR day) AND</w:t>
            </w:r>
          </w:p>
        </w:tc>
      </w:tr>
      <w:tr w:rsidR="000A277A" w:rsidRPr="006B441B" w14:paraId="579A2EE2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2148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0EE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ast*.tw.)</w:t>
            </w:r>
          </w:p>
        </w:tc>
      </w:tr>
      <w:tr w:rsidR="000A277A" w:rsidRPr="006B441B" w14:paraId="7CCEAF09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1C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3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5F3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time restricted' OR (('time'/exp/mj OR time) AND</w:t>
            </w:r>
          </w:p>
        </w:tc>
      </w:tr>
      <w:tr w:rsidR="000A277A" w:rsidRPr="006B441B" w14:paraId="710991CC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F83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FB53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estricted AND fast*.tw.)</w:t>
            </w:r>
          </w:p>
        </w:tc>
      </w:tr>
      <w:tr w:rsidR="000A277A" w:rsidRPr="006B441B" w14:paraId="5E7AF768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16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2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C555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alternate day fasting'/exp OR 'alternate day</w:t>
            </w:r>
          </w:p>
        </w:tc>
      </w:tr>
      <w:tr w:rsidR="000A277A" w:rsidRPr="006B441B" w14:paraId="20D93964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286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E2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asting' OR (alternate AND ('day'/exp OR day) AND</w:t>
            </w:r>
          </w:p>
        </w:tc>
      </w:tr>
      <w:tr w:rsidR="000A277A" w:rsidRPr="006B441B" w14:paraId="337D37EB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7237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D5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('fasting'/exp OR fasting))</w:t>
            </w:r>
          </w:p>
        </w:tc>
      </w:tr>
      <w:tr w:rsidR="000A277A" w:rsidRPr="006B441B" w14:paraId="4120ED8A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3ED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#1.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57F9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'time restricted' OR (('time'/exp/mj OR time) AND</w:t>
            </w:r>
          </w:p>
        </w:tc>
      </w:tr>
      <w:tr w:rsidR="000A277A" w:rsidRPr="006B441B" w14:paraId="05A76AEB" w14:textId="77777777" w:rsidTr="000A277A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A7CB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D65C" w14:textId="77777777" w:rsidR="000A277A" w:rsidRPr="006B441B" w:rsidRDefault="000A277A" w:rsidP="0021586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6B441B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estricted AND feed*.tw.)</w:t>
            </w:r>
          </w:p>
        </w:tc>
      </w:tr>
    </w:tbl>
    <w:p w14:paraId="41A93208" w14:textId="77777777" w:rsidR="006B441B" w:rsidRPr="00215861" w:rsidRDefault="006B441B" w:rsidP="00215861">
      <w:pPr>
        <w:spacing w:line="240" w:lineRule="auto"/>
        <w:rPr>
          <w:rFonts w:cstheme="minorHAnsi"/>
        </w:rPr>
      </w:pPr>
    </w:p>
    <w:p w14:paraId="3E4DC2E7" w14:textId="2EA1E994" w:rsidR="00A22A7E" w:rsidRPr="00215861" w:rsidRDefault="00AF1F3D" w:rsidP="00215861">
      <w:pPr>
        <w:spacing w:line="240" w:lineRule="auto"/>
        <w:rPr>
          <w:rFonts w:cstheme="minorHAnsi"/>
        </w:rPr>
      </w:pPr>
      <w:r w:rsidRPr="00215861">
        <w:rPr>
          <w:rFonts w:cstheme="minorHAnsi"/>
        </w:rPr>
        <w:t>.......................................................</w:t>
      </w:r>
    </w:p>
    <w:p w14:paraId="1A6B0AD9" w14:textId="1077BCC1" w:rsidR="00503C94" w:rsidRPr="00BE3507" w:rsidRDefault="00BA7950" w:rsidP="00BE3507">
      <w:pPr>
        <w:pStyle w:val="Default"/>
        <w:rPr>
          <w:rFonts w:asciiTheme="minorHAnsi" w:hAnsiTheme="minorHAnsi" w:cstheme="minorHAnsi"/>
          <w:b/>
          <w:bCs/>
          <w:spacing w:val="80"/>
          <w:w w:val="150"/>
          <w:sz w:val="22"/>
          <w:szCs w:val="22"/>
        </w:rPr>
      </w:pPr>
      <w:r w:rsidRPr="00BE3507">
        <w:rPr>
          <w:rFonts w:asciiTheme="minorHAnsi" w:hAnsiTheme="minorHAnsi" w:cstheme="minorHAnsi"/>
          <w:b/>
          <w:bCs/>
          <w:color w:val="323232"/>
          <w:sz w:val="22"/>
          <w:szCs w:val="22"/>
        </w:rPr>
        <w:t>Database- Global Health</w:t>
      </w:r>
      <w:r w:rsidR="00DF282D" w:rsidRPr="00BE3507">
        <w:rPr>
          <w:rFonts w:asciiTheme="minorHAnsi" w:hAnsiTheme="minorHAnsi" w:cstheme="minorHAnsi"/>
          <w:b/>
          <w:bCs/>
          <w:color w:val="323232"/>
          <w:sz w:val="22"/>
          <w:szCs w:val="22"/>
        </w:rPr>
        <w:t xml:space="preserve">       </w:t>
      </w:r>
      <w:r w:rsidR="00F57F94">
        <w:rPr>
          <w:rFonts w:asciiTheme="minorHAnsi" w:hAnsiTheme="minorHAnsi" w:cstheme="minorHAnsi"/>
          <w:b/>
          <w:bCs/>
          <w:color w:val="323232"/>
          <w:sz w:val="22"/>
          <w:szCs w:val="22"/>
        </w:rPr>
        <w:t xml:space="preserve"> </w:t>
      </w:r>
    </w:p>
    <w:p w14:paraId="4E324826" w14:textId="77777777" w:rsidR="004379E6" w:rsidRPr="00215861" w:rsidRDefault="00740665" w:rsidP="00215861">
      <w:pPr>
        <w:pStyle w:val="BodyText"/>
        <w:kinsoku w:val="0"/>
        <w:overflowPunct w:val="0"/>
        <w:spacing w:line="240" w:lineRule="auto"/>
        <w:ind w:left="39"/>
        <w:rPr>
          <w:rFonts w:cstheme="minorHAnsi"/>
          <w:spacing w:val="80"/>
          <w:w w:val="150"/>
          <w:kern w:val="0"/>
        </w:rPr>
      </w:pPr>
      <w:r w:rsidRPr="00215861">
        <w:rPr>
          <w:rFonts w:cstheme="minorHAnsi"/>
          <w:spacing w:val="80"/>
          <w:w w:val="150"/>
          <w:kern w:val="0"/>
        </w:rPr>
        <w:t xml:space="preserve">    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7680"/>
      </w:tblGrid>
      <w:tr w:rsidR="000A277A" w:rsidRPr="004379E6" w14:paraId="7A2CF896" w14:textId="77777777" w:rsidTr="000A277A">
        <w:trPr>
          <w:trHeight w:val="300"/>
        </w:trPr>
        <w:tc>
          <w:tcPr>
            <w:tcW w:w="960" w:type="dxa"/>
            <w:tcBorders>
              <w:top w:val="single" w:sz="4" w:space="0" w:color="E7E7E7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7A06C65F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b/>
                <w:bCs/>
                <w:color w:val="333333"/>
                <w:kern w:val="0"/>
                <w:lang w:eastAsia="en-AU"/>
                <w14:ligatures w14:val="none"/>
              </w:rPr>
              <w:t>#</w:t>
            </w:r>
          </w:p>
        </w:tc>
        <w:tc>
          <w:tcPr>
            <w:tcW w:w="7680" w:type="dxa"/>
            <w:tcBorders>
              <w:top w:val="single" w:sz="4" w:space="0" w:color="E7E7E7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3247" w14:textId="77777777" w:rsidR="000A277A" w:rsidRPr="004379E6" w:rsidRDefault="000A277A" w:rsidP="00215861">
            <w:pPr>
              <w:spacing w:after="0" w:line="240" w:lineRule="auto"/>
              <w:ind w:firstLineChars="200" w:firstLine="442"/>
              <w:rPr>
                <w:rFonts w:eastAsia="Times New Roman" w:cstheme="minorHAnsi"/>
                <w:b/>
                <w:bCs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b/>
                <w:bCs/>
                <w:color w:val="333333"/>
                <w:kern w:val="0"/>
                <w:lang w:eastAsia="en-AU"/>
                <w14:ligatures w14:val="none"/>
              </w:rPr>
              <w:t>Query</w:t>
            </w:r>
          </w:p>
        </w:tc>
      </w:tr>
      <w:tr w:rsidR="000A277A" w:rsidRPr="004379E6" w14:paraId="5DE95EDE" w14:textId="77777777" w:rsidTr="000A277A">
        <w:trPr>
          <w:trHeight w:val="57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2A498D87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7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3168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(S6 OR S7 OR S8 OR S9 OR S10 OR S11 OR S12 OR S13 OR S14) AND (S5 AND S15) Narrow by Language: - english</w:t>
            </w:r>
          </w:p>
        </w:tc>
      </w:tr>
      <w:tr w:rsidR="000A277A" w:rsidRPr="004379E6" w14:paraId="1C2E08C6" w14:textId="77777777" w:rsidTr="000A277A">
        <w:trPr>
          <w:trHeight w:val="57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5CE943F6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6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121FC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(S6 OR S7 OR S8 OR S9 OR S10 OR S11 OR S12 OR S13 OR S14) AND(S5 AND S15)</w:t>
            </w:r>
          </w:p>
        </w:tc>
      </w:tr>
      <w:tr w:rsidR="000A277A" w:rsidRPr="004379E6" w14:paraId="388952F0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2D135FE9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5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3282A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6 OR S7 OR S8 OR S9 OR S10 OR S11 OR S12 OR S13 OR S14</w:t>
            </w:r>
          </w:p>
        </w:tc>
      </w:tr>
      <w:tr w:rsidR="000A277A" w:rsidRPr="004379E6" w14:paraId="3C9402CB" w14:textId="77777777" w:rsidTr="000A277A">
        <w:trPr>
          <w:trHeight w:val="855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073F8C45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4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4E6B2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Metabolic Syndrome" or "cardiometabolic risk factors" or</w:t>
            </w: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br/>
              <w:t>"cardiovascular riskfacrors" ) OR AB ( "Metabolic Syndrome" or "cardiometabolic risk factors" or"cardiovascular risk facrors" )</w:t>
            </w:r>
          </w:p>
        </w:tc>
      </w:tr>
      <w:tr w:rsidR="000A277A" w:rsidRPr="004379E6" w14:paraId="75BB4C54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153BF4CC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3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B01CA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diabets or type 2 diabetes mellitus or</w:t>
            </w:r>
          </w:p>
        </w:tc>
      </w:tr>
      <w:tr w:rsidR="000A277A" w:rsidRPr="004379E6" w14:paraId="223093AD" w14:textId="77777777" w:rsidTr="000A277A">
        <w:trPr>
          <w:trHeight w:val="57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2D6C2D06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186C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"fasting blood glucose " or "blood glucose" ) OR AB ( diabets or type 2</w:t>
            </w: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br/>
              <w:t>diabetes mellitus or</w:t>
            </w:r>
          </w:p>
        </w:tc>
      </w:tr>
      <w:tr w:rsidR="000A277A" w:rsidRPr="004379E6" w14:paraId="7DE4887F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3C9E1F14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B03D5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"fasting blood glucose" or "blood glucose" )</w:t>
            </w:r>
          </w:p>
        </w:tc>
      </w:tr>
      <w:tr w:rsidR="000A277A" w:rsidRPr="004379E6" w14:paraId="7E1284D6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43555E6E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2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8A30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fat-free mass" OR abdominal obesity ) OR</w:t>
            </w:r>
          </w:p>
        </w:tc>
      </w:tr>
      <w:tr w:rsidR="000A277A" w:rsidRPr="004379E6" w14:paraId="447ACCEC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F589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E62E8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AB ( "fat-free mass" OR abdominal obesity )</w:t>
            </w:r>
          </w:p>
        </w:tc>
      </w:tr>
      <w:tr w:rsidR="000A277A" w:rsidRPr="004379E6" w14:paraId="5214BA4D" w14:textId="77777777" w:rsidTr="000A277A">
        <w:trPr>
          <w:trHeight w:val="5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44989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D167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body mass index" OR "body weight" ) OR AB ( "body mass index" OR "body weight" )</w:t>
            </w:r>
          </w:p>
        </w:tc>
      </w:tr>
      <w:tr w:rsidR="000A277A" w:rsidRPr="004379E6" w14:paraId="19B0F024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BF345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0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042A2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low-density lipoprotein cholestrol or cholestrol ) OR AB ( low-</w:t>
            </w:r>
          </w:p>
        </w:tc>
      </w:tr>
      <w:tr w:rsidR="000A277A" w:rsidRPr="004379E6" w14:paraId="569B9934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9422B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C3448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density lipoprotein cholestrol or cholestrol )</w:t>
            </w:r>
          </w:p>
        </w:tc>
      </w:tr>
      <w:tr w:rsidR="000A277A" w:rsidRPr="004379E6" w14:paraId="1029DCD4" w14:textId="77777777" w:rsidTr="000A277A">
        <w:trPr>
          <w:trHeight w:val="5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14EA3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9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8887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low-density lipoprotein cholestrol" or cholestrol ) OR AB ( "low- density lipoprotein cholestrol" or cholestrol )</w:t>
            </w:r>
          </w:p>
        </w:tc>
      </w:tr>
      <w:tr w:rsidR="000A277A" w:rsidRPr="004379E6" w14:paraId="054C6480" w14:textId="77777777" w:rsidTr="000A277A">
        <w:trPr>
          <w:trHeight w:val="8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96564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8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385E5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systolic bloodpressure" OR "diastolic blood pressure" ) OR AB ( "systolic blood</w:t>
            </w: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br/>
              <w:t>pressure" OR "diastolic blood pressure" )</w:t>
            </w:r>
          </w:p>
        </w:tc>
      </w:tr>
      <w:tr w:rsidR="000A277A" w:rsidRPr="004379E6" w14:paraId="377468D2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823FE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7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9A887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DE "blood pressure" OR DE "hypertension"</w:t>
            </w:r>
          </w:p>
        </w:tc>
      </w:tr>
      <w:tr w:rsidR="000A277A" w:rsidRPr="004379E6" w14:paraId="2002A35F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60D3F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6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6CBE8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waist circumference" or "waist measurement" )</w:t>
            </w:r>
          </w:p>
        </w:tc>
      </w:tr>
      <w:tr w:rsidR="000A277A" w:rsidRPr="004379E6" w14:paraId="6CD85256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2372D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6DA6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OR AB ( "waist circumference" or "waist measurement" )</w:t>
            </w:r>
          </w:p>
        </w:tc>
      </w:tr>
      <w:tr w:rsidR="000A277A" w:rsidRPr="004379E6" w14:paraId="3065C471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BA5F4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5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A4D18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 OR S2 OR S3 OR S4</w:t>
            </w:r>
          </w:p>
        </w:tc>
      </w:tr>
      <w:tr w:rsidR="000A277A" w:rsidRPr="004379E6" w14:paraId="2F70C99A" w14:textId="77777777" w:rsidTr="000A277A">
        <w:trPr>
          <w:trHeight w:val="5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DF612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4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5F445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intermittent energy restriction" OR "Energy- Restricted Diet" OR"intermittent calorie</w:t>
            </w:r>
          </w:p>
        </w:tc>
      </w:tr>
      <w:tr w:rsidR="000A277A" w:rsidRPr="004379E6" w14:paraId="7D2DD01A" w14:textId="77777777" w:rsidTr="000A277A">
        <w:trPr>
          <w:trHeight w:val="855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14F2F243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4BB99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restriction" ) OR AB (</w:t>
            </w: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br/>
              <w:t>"intermittent energy restriction" OR "Energy- Restricted Diet" OR"intermittent calorie restriction" )</w:t>
            </w:r>
          </w:p>
        </w:tc>
      </w:tr>
      <w:tr w:rsidR="000A277A" w:rsidRPr="004379E6" w14:paraId="12DC646F" w14:textId="77777777" w:rsidTr="000A277A">
        <w:trPr>
          <w:trHeight w:val="57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61958036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3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480BE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periodic fasting" OR "periodic eating" OR "time restricted eating" OR "time restricted</w:t>
            </w:r>
          </w:p>
        </w:tc>
      </w:tr>
      <w:tr w:rsidR="000A277A" w:rsidRPr="004379E6" w14:paraId="3B234C55" w14:textId="77777777" w:rsidTr="000A277A">
        <w:trPr>
          <w:trHeight w:val="855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2C05C440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6A17D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feeding" OR "time- restricted diet" OR "time- restricted fasting" ) OR</w:t>
            </w: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br/>
              <w:t>AB ( "periodic fasting"OR "periodic eating" OR "time restricted eating" OR "time restricted</w:t>
            </w: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br/>
              <w:t>feeding" OR "time-restricted diet" OR "time- restricted fasting" )</w:t>
            </w:r>
          </w:p>
        </w:tc>
      </w:tr>
      <w:tr w:rsidR="000A277A" w:rsidRPr="004379E6" w14:paraId="7F2C7ED0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5434230F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2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1C98B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intermittent fasting" OR "intermittent fasting" )</w:t>
            </w:r>
          </w:p>
        </w:tc>
      </w:tr>
      <w:tr w:rsidR="000A277A" w:rsidRPr="004379E6" w14:paraId="469FC55A" w14:textId="77777777" w:rsidTr="000A27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6909EACB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 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6A0D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OR AB ( "intermittent fasting" OR "intermittent fasting" )</w:t>
            </w:r>
          </w:p>
        </w:tc>
      </w:tr>
      <w:tr w:rsidR="000A277A" w:rsidRPr="004379E6" w14:paraId="00D70CD2" w14:textId="77777777" w:rsidTr="000A277A">
        <w:trPr>
          <w:trHeight w:val="1140"/>
        </w:trPr>
        <w:tc>
          <w:tcPr>
            <w:tcW w:w="960" w:type="dxa"/>
            <w:tcBorders>
              <w:top w:val="nil"/>
              <w:left w:val="single" w:sz="4" w:space="0" w:color="E7E7E7"/>
              <w:bottom w:val="nil"/>
              <w:right w:val="nil"/>
            </w:tcBorders>
            <w:shd w:val="clear" w:color="auto" w:fill="auto"/>
            <w:hideMark/>
          </w:tcPr>
          <w:p w14:paraId="7A62EECD" w14:textId="77777777" w:rsidR="000A277A" w:rsidRPr="004379E6" w:rsidRDefault="000A277A" w:rsidP="00215861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S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17E6" w14:textId="77777777" w:rsidR="000A277A" w:rsidRPr="004379E6" w:rsidRDefault="000A277A" w:rsidP="00215861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t>TI ( "alternate dayfasting" or "whole day fasting" or "alternate day modified fasting" ) OR AB</w:t>
            </w:r>
            <w:r w:rsidRPr="004379E6"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  <w:br/>
              <w:t>( "alternate day fasting"or "whole day fasting" or "alternate day modified fasting" )</w:t>
            </w:r>
          </w:p>
        </w:tc>
      </w:tr>
    </w:tbl>
    <w:p w14:paraId="1F50D5D7" w14:textId="41E0D1CB" w:rsidR="00F24E02" w:rsidRDefault="00740665" w:rsidP="00215861">
      <w:pPr>
        <w:pStyle w:val="BodyText"/>
        <w:kinsoku w:val="0"/>
        <w:overflowPunct w:val="0"/>
        <w:spacing w:line="240" w:lineRule="auto"/>
        <w:ind w:left="39"/>
        <w:rPr>
          <w:rFonts w:cstheme="minorHAnsi"/>
          <w:spacing w:val="80"/>
          <w:w w:val="150"/>
          <w:kern w:val="0"/>
        </w:rPr>
      </w:pPr>
      <w:r w:rsidRPr="00215861">
        <w:rPr>
          <w:rFonts w:cstheme="minorHAnsi"/>
          <w:spacing w:val="80"/>
          <w:w w:val="150"/>
          <w:kern w:val="0"/>
        </w:rPr>
        <w:t xml:space="preserve">             </w:t>
      </w:r>
    </w:p>
    <w:p w14:paraId="4018A2BA" w14:textId="71FF1A16" w:rsidR="008E3DCC" w:rsidRPr="00E51D32" w:rsidRDefault="005839FC" w:rsidP="00E51D32">
      <w:pPr>
        <w:pStyle w:val="BodyText"/>
        <w:kinsoku w:val="0"/>
        <w:overflowPunct w:val="0"/>
        <w:spacing w:line="240" w:lineRule="auto"/>
        <w:ind w:left="39"/>
        <w:rPr>
          <w:rFonts w:ascii="Times New Roman" w:hAnsi="Times New Roman" w:cs="Times New Roman"/>
          <w:spacing w:val="80"/>
          <w:w w:val="150"/>
          <w:kern w:val="0"/>
          <w:sz w:val="24"/>
          <w:szCs w:val="24"/>
        </w:rPr>
      </w:pPr>
      <w:r>
        <w:rPr>
          <w:rFonts w:cstheme="minorHAnsi"/>
          <w:spacing w:val="80"/>
          <w:w w:val="150"/>
          <w:kern w:val="0"/>
        </w:rPr>
        <w:t xml:space="preserve"> </w:t>
      </w:r>
    </w:p>
    <w:sectPr w:rsidR="008E3DCC" w:rsidRPr="00E51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7C6F82"/>
    <w:multiLevelType w:val="hybridMultilevel"/>
    <w:tmpl w:val="44920D18"/>
    <w:lvl w:ilvl="0" w:tplc="EA4A9C86">
      <w:start w:val="1"/>
      <w:numFmt w:val="decimal"/>
      <w:lvlText w:val="%1."/>
      <w:lvlJc w:val="left"/>
      <w:pPr>
        <w:ind w:left="360" w:hanging="360"/>
      </w:pPr>
      <w:rPr>
        <w:rFonts w:hint="default"/>
        <w:color w:val="0A0905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0450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760"/>
    <w:rsid w:val="00014E97"/>
    <w:rsid w:val="00017276"/>
    <w:rsid w:val="000342D0"/>
    <w:rsid w:val="000349AA"/>
    <w:rsid w:val="000365D2"/>
    <w:rsid w:val="000A277A"/>
    <w:rsid w:val="00100315"/>
    <w:rsid w:val="00122368"/>
    <w:rsid w:val="00215861"/>
    <w:rsid w:val="00224236"/>
    <w:rsid w:val="00237439"/>
    <w:rsid w:val="002428BF"/>
    <w:rsid w:val="002748BA"/>
    <w:rsid w:val="00284CB9"/>
    <w:rsid w:val="00305086"/>
    <w:rsid w:val="003270F3"/>
    <w:rsid w:val="003306E1"/>
    <w:rsid w:val="00373D1F"/>
    <w:rsid w:val="004379E6"/>
    <w:rsid w:val="004679E0"/>
    <w:rsid w:val="00487AAC"/>
    <w:rsid w:val="004F6FFB"/>
    <w:rsid w:val="00503C94"/>
    <w:rsid w:val="00527DE1"/>
    <w:rsid w:val="005839FC"/>
    <w:rsid w:val="005C0F8E"/>
    <w:rsid w:val="00634383"/>
    <w:rsid w:val="00673A05"/>
    <w:rsid w:val="00692854"/>
    <w:rsid w:val="006A5C2F"/>
    <w:rsid w:val="006B2339"/>
    <w:rsid w:val="006B441B"/>
    <w:rsid w:val="006D45CE"/>
    <w:rsid w:val="006F7BAD"/>
    <w:rsid w:val="00740665"/>
    <w:rsid w:val="00762760"/>
    <w:rsid w:val="007969D8"/>
    <w:rsid w:val="007F4972"/>
    <w:rsid w:val="008544F3"/>
    <w:rsid w:val="00860A41"/>
    <w:rsid w:val="008C4580"/>
    <w:rsid w:val="008E3DCC"/>
    <w:rsid w:val="008F4FE5"/>
    <w:rsid w:val="008F6361"/>
    <w:rsid w:val="009F64D6"/>
    <w:rsid w:val="00A22A7E"/>
    <w:rsid w:val="00A2756D"/>
    <w:rsid w:val="00A5222A"/>
    <w:rsid w:val="00A61FD3"/>
    <w:rsid w:val="00AE6A24"/>
    <w:rsid w:val="00AF1F3D"/>
    <w:rsid w:val="00B4343A"/>
    <w:rsid w:val="00B6069B"/>
    <w:rsid w:val="00B80A08"/>
    <w:rsid w:val="00B92D30"/>
    <w:rsid w:val="00BA1C74"/>
    <w:rsid w:val="00BA3EE0"/>
    <w:rsid w:val="00BA7950"/>
    <w:rsid w:val="00BB2194"/>
    <w:rsid w:val="00BE3507"/>
    <w:rsid w:val="00C0556D"/>
    <w:rsid w:val="00C07973"/>
    <w:rsid w:val="00C64B16"/>
    <w:rsid w:val="00C76559"/>
    <w:rsid w:val="00CA09B8"/>
    <w:rsid w:val="00DA4097"/>
    <w:rsid w:val="00DF282D"/>
    <w:rsid w:val="00E2390A"/>
    <w:rsid w:val="00E51D32"/>
    <w:rsid w:val="00E66504"/>
    <w:rsid w:val="00E93576"/>
    <w:rsid w:val="00EF0AA4"/>
    <w:rsid w:val="00F125FB"/>
    <w:rsid w:val="00F231BA"/>
    <w:rsid w:val="00F24E02"/>
    <w:rsid w:val="00F51F1F"/>
    <w:rsid w:val="00F5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CA2E8"/>
  <w15:chartTrackingRefBased/>
  <w15:docId w15:val="{97EFACA9-D2FD-4164-AFDF-55A8B734F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s-title">
    <w:name w:val="titles-title"/>
    <w:basedOn w:val="DefaultParagraphFont"/>
    <w:rsid w:val="00634383"/>
  </w:style>
  <w:style w:type="paragraph" w:customStyle="1" w:styleId="Default">
    <w:name w:val="Default"/>
    <w:rsid w:val="007969D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A0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7406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40665"/>
  </w:style>
  <w:style w:type="paragraph" w:customStyle="1" w:styleId="TableParagraph">
    <w:name w:val="Table Paragraph"/>
    <w:basedOn w:val="Normal"/>
    <w:uiPriority w:val="1"/>
    <w:qFormat/>
    <w:rsid w:val="00740665"/>
    <w:pPr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679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1C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1C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9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1054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03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09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5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5427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1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1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85736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8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816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8200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2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34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9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445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707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945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4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974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8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9760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0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70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9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9610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55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347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2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00412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91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8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0633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5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56734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094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191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982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4644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5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35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7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7204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9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87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5442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1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333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2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359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17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95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311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22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9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9914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0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57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9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206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3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2220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256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8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4573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03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193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66885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32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43879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9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2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048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21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59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10732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0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342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74124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7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41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5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4241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3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37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729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68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025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974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50711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47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285</Words>
  <Characters>73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mu Kibret</dc:creator>
  <cp:keywords/>
  <dc:description/>
  <cp:lastModifiedBy>Kelemu Kibret</cp:lastModifiedBy>
  <cp:revision>14</cp:revision>
  <dcterms:created xsi:type="dcterms:W3CDTF">2024-07-04T06:00:00Z</dcterms:created>
  <dcterms:modified xsi:type="dcterms:W3CDTF">2025-03-05T22:21:00Z</dcterms:modified>
</cp:coreProperties>
</file>